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6B57DD" w14:textId="77777777" w:rsidR="00AB12C1" w:rsidRDefault="00AB12C1" w:rsidP="00AB12C1">
      <w:pPr>
        <w:pStyle w:val="NormalWeb"/>
        <w:spacing w:line="480" w:lineRule="auto"/>
        <w:jc w:val="center"/>
        <w:rPr>
          <w:rFonts w:ascii="Arial" w:hAnsi="Arial" w:cs="Arial"/>
          <w:b/>
          <w:lang w:val="en-US"/>
        </w:rPr>
      </w:pPr>
      <w:r>
        <w:rPr>
          <w:rFonts w:ascii="Arial" w:hAnsi="Arial" w:cs="Arial"/>
          <w:b/>
          <w:lang w:val="en-US"/>
        </w:rPr>
        <w:t>Table 2</w:t>
      </w:r>
      <w:r w:rsidRPr="00307582">
        <w:rPr>
          <w:rFonts w:ascii="Arial" w:hAnsi="Arial" w:cs="Arial"/>
          <w:b/>
          <w:lang w:val="en-US"/>
        </w:rPr>
        <w:t xml:space="preserve">. </w:t>
      </w:r>
      <w:r w:rsidRPr="00D01816">
        <w:rPr>
          <w:rFonts w:ascii="Arial" w:hAnsi="Arial" w:cs="Arial"/>
          <w:b/>
          <w:lang w:val="en-US"/>
        </w:rPr>
        <w:t>Volatility profile of strategic sectors according to the quantiles of the conditional distribution</w:t>
      </w:r>
    </w:p>
    <w:tbl>
      <w:tblPr>
        <w:tblStyle w:val="TableGrid"/>
        <w:tblW w:w="9066" w:type="dxa"/>
        <w:jc w:val="center"/>
        <w:tblLayout w:type="fixed"/>
        <w:tblLook w:val="04A0" w:firstRow="1" w:lastRow="0" w:firstColumn="1" w:lastColumn="0" w:noHBand="0" w:noVBand="1"/>
      </w:tblPr>
      <w:tblGrid>
        <w:gridCol w:w="1676"/>
        <w:gridCol w:w="1296"/>
        <w:gridCol w:w="1276"/>
        <w:gridCol w:w="1276"/>
        <w:gridCol w:w="3542"/>
      </w:tblGrid>
      <w:tr w:rsidR="00AB12C1" w:rsidRPr="00F85C63" w14:paraId="5A2275BD" w14:textId="77777777" w:rsidTr="00185F0B">
        <w:trPr>
          <w:jc w:val="center"/>
        </w:trPr>
        <w:tc>
          <w:tcPr>
            <w:tcW w:w="1676" w:type="dxa"/>
          </w:tcPr>
          <w:p w14:paraId="201687E3" w14:textId="77777777" w:rsidR="00AB12C1" w:rsidRPr="00F85C63" w:rsidRDefault="00AB12C1" w:rsidP="00185F0B">
            <w:pPr>
              <w:spacing w:line="480" w:lineRule="auto"/>
              <w:jc w:val="center"/>
              <w:rPr>
                <w:rFonts w:eastAsiaTheme="majorEastAsia"/>
                <w:color w:val="000000"/>
              </w:rPr>
            </w:pPr>
            <w:r w:rsidRPr="00F85C63">
              <w:rPr>
                <w:rFonts w:eastAsiaTheme="majorEastAsia"/>
                <w:b/>
                <w:bCs/>
                <w:color w:val="000000"/>
              </w:rPr>
              <w:t>Sector</w:t>
            </w:r>
          </w:p>
        </w:tc>
        <w:tc>
          <w:tcPr>
            <w:tcW w:w="1296" w:type="dxa"/>
          </w:tcPr>
          <w:p w14:paraId="1B67D7B3" w14:textId="77777777" w:rsidR="00AB12C1" w:rsidRPr="00F85C63" w:rsidRDefault="00AB12C1" w:rsidP="00185F0B">
            <w:pPr>
              <w:spacing w:line="480" w:lineRule="auto"/>
              <w:jc w:val="center"/>
              <w:rPr>
                <w:rFonts w:eastAsiaTheme="majorEastAsia"/>
                <w:color w:val="000000"/>
              </w:rPr>
            </w:pPr>
            <w:r w:rsidRPr="00F85C63">
              <w:rPr>
                <w:rFonts w:eastAsiaTheme="majorEastAsia"/>
                <w:b/>
                <w:bCs/>
                <w:color w:val="000000"/>
              </w:rPr>
              <w:t>Quantile 5%</w:t>
            </w:r>
          </w:p>
        </w:tc>
        <w:tc>
          <w:tcPr>
            <w:tcW w:w="1276" w:type="dxa"/>
          </w:tcPr>
          <w:p w14:paraId="79CAA565" w14:textId="77777777" w:rsidR="00AB12C1" w:rsidRPr="00F85C63" w:rsidRDefault="00AB12C1" w:rsidP="00185F0B">
            <w:pPr>
              <w:spacing w:line="480" w:lineRule="auto"/>
              <w:jc w:val="center"/>
              <w:rPr>
                <w:rFonts w:eastAsiaTheme="majorEastAsia"/>
                <w:color w:val="000000"/>
              </w:rPr>
            </w:pPr>
            <w:r w:rsidRPr="00F85C63">
              <w:rPr>
                <w:rFonts w:eastAsiaTheme="majorEastAsia"/>
                <w:b/>
                <w:bCs/>
                <w:color w:val="000000"/>
              </w:rPr>
              <w:t>Quantile 50%</w:t>
            </w:r>
          </w:p>
        </w:tc>
        <w:tc>
          <w:tcPr>
            <w:tcW w:w="1276" w:type="dxa"/>
            <w:vAlign w:val="center"/>
          </w:tcPr>
          <w:p w14:paraId="6E381CCF" w14:textId="77777777" w:rsidR="00AB12C1" w:rsidRPr="00F85C63" w:rsidRDefault="00AB12C1" w:rsidP="00185F0B">
            <w:pPr>
              <w:spacing w:line="480" w:lineRule="auto"/>
              <w:jc w:val="center"/>
              <w:rPr>
                <w:rFonts w:eastAsiaTheme="majorEastAsia"/>
                <w:color w:val="000000"/>
              </w:rPr>
            </w:pPr>
            <w:r w:rsidRPr="00F85C63">
              <w:rPr>
                <w:rFonts w:eastAsiaTheme="majorEastAsia"/>
                <w:b/>
                <w:bCs/>
                <w:color w:val="000000"/>
              </w:rPr>
              <w:t>Quantile 95%</w:t>
            </w:r>
          </w:p>
        </w:tc>
        <w:tc>
          <w:tcPr>
            <w:tcW w:w="3542" w:type="dxa"/>
          </w:tcPr>
          <w:p w14:paraId="79B61A78" w14:textId="77777777" w:rsidR="00AB12C1" w:rsidRPr="00F85C63" w:rsidRDefault="00AB12C1" w:rsidP="00185F0B">
            <w:pPr>
              <w:spacing w:line="480" w:lineRule="auto"/>
              <w:jc w:val="center"/>
              <w:rPr>
                <w:rFonts w:eastAsiaTheme="majorEastAsia"/>
                <w:color w:val="000000"/>
              </w:rPr>
            </w:pPr>
            <w:r w:rsidRPr="00F85C63">
              <w:rPr>
                <w:rFonts w:eastAsiaTheme="majorEastAsia"/>
                <w:b/>
                <w:bCs/>
                <w:color w:val="000000"/>
              </w:rPr>
              <w:t>Risk profile</w:t>
            </w:r>
          </w:p>
        </w:tc>
      </w:tr>
      <w:tr w:rsidR="00AB12C1" w:rsidRPr="00F85C63" w14:paraId="4C5F5472" w14:textId="77777777" w:rsidTr="00185F0B">
        <w:trPr>
          <w:jc w:val="center"/>
        </w:trPr>
        <w:tc>
          <w:tcPr>
            <w:tcW w:w="1676" w:type="dxa"/>
          </w:tcPr>
          <w:p w14:paraId="770BAF25" w14:textId="77777777" w:rsidR="00AB12C1" w:rsidRPr="00F85C63" w:rsidRDefault="00AB12C1" w:rsidP="00185F0B">
            <w:pPr>
              <w:spacing w:line="480" w:lineRule="auto"/>
              <w:jc w:val="center"/>
              <w:rPr>
                <w:rFonts w:eastAsiaTheme="majorEastAsia"/>
                <w:b/>
                <w:bCs/>
                <w:color w:val="000000"/>
              </w:rPr>
            </w:pPr>
            <w:r w:rsidRPr="00F85C63">
              <w:rPr>
                <w:rFonts w:eastAsiaTheme="majorEastAsia"/>
                <w:b/>
                <w:bCs/>
                <w:color w:val="000000"/>
              </w:rPr>
              <w:t>Defense</w:t>
            </w:r>
          </w:p>
        </w:tc>
        <w:tc>
          <w:tcPr>
            <w:tcW w:w="1296" w:type="dxa"/>
          </w:tcPr>
          <w:p w14:paraId="164B1654"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Low/</w:t>
            </w:r>
            <w:r>
              <w:rPr>
                <w:rFonts w:eastAsiaTheme="majorEastAsia"/>
                <w:color w:val="000000"/>
              </w:rPr>
              <w:t>M</w:t>
            </w:r>
            <w:r w:rsidRPr="00F85C63">
              <w:rPr>
                <w:rFonts w:eastAsiaTheme="majorEastAsia"/>
                <w:color w:val="000000"/>
              </w:rPr>
              <w:t>oderate</w:t>
            </w:r>
          </w:p>
        </w:tc>
        <w:tc>
          <w:tcPr>
            <w:tcW w:w="1276" w:type="dxa"/>
          </w:tcPr>
          <w:p w14:paraId="59A45FF8"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Moderate</w:t>
            </w:r>
          </w:p>
        </w:tc>
        <w:tc>
          <w:tcPr>
            <w:tcW w:w="1276" w:type="dxa"/>
          </w:tcPr>
          <w:p w14:paraId="12028390"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High</w:t>
            </w:r>
          </w:p>
        </w:tc>
        <w:tc>
          <w:tcPr>
            <w:tcW w:w="3542" w:type="dxa"/>
          </w:tcPr>
          <w:p w14:paraId="057DF652"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Stable under normal conditions, reactive during crises</w:t>
            </w:r>
          </w:p>
        </w:tc>
      </w:tr>
      <w:tr w:rsidR="00AB12C1" w:rsidRPr="00F85C63" w14:paraId="3BC6E4F3" w14:textId="77777777" w:rsidTr="00185F0B">
        <w:trPr>
          <w:jc w:val="center"/>
        </w:trPr>
        <w:tc>
          <w:tcPr>
            <w:tcW w:w="1676" w:type="dxa"/>
          </w:tcPr>
          <w:p w14:paraId="00377D26" w14:textId="77777777" w:rsidR="00AB12C1" w:rsidRPr="00F85C63" w:rsidRDefault="00AB12C1" w:rsidP="00185F0B">
            <w:pPr>
              <w:spacing w:line="480" w:lineRule="auto"/>
              <w:jc w:val="center"/>
              <w:rPr>
                <w:rFonts w:eastAsiaTheme="majorEastAsia"/>
                <w:b/>
                <w:bCs/>
                <w:color w:val="000000"/>
              </w:rPr>
            </w:pPr>
            <w:r w:rsidRPr="00F85C63">
              <w:rPr>
                <w:rFonts w:eastAsiaTheme="majorEastAsia"/>
                <w:b/>
                <w:bCs/>
                <w:color w:val="000000"/>
              </w:rPr>
              <w:t>Cybersecurity</w:t>
            </w:r>
          </w:p>
        </w:tc>
        <w:tc>
          <w:tcPr>
            <w:tcW w:w="1296" w:type="dxa"/>
          </w:tcPr>
          <w:p w14:paraId="6BC8C536" w14:textId="77777777" w:rsidR="00AB12C1" w:rsidRPr="00F85C63" w:rsidRDefault="00AB12C1" w:rsidP="00185F0B">
            <w:pPr>
              <w:spacing w:line="480" w:lineRule="auto"/>
              <w:jc w:val="center"/>
              <w:rPr>
                <w:rFonts w:eastAsiaTheme="majorEastAsia"/>
                <w:color w:val="000000"/>
              </w:rPr>
            </w:pPr>
            <w:r w:rsidRPr="00F85C63">
              <w:t>Moderate/</w:t>
            </w:r>
            <w:r>
              <w:t>H</w:t>
            </w:r>
            <w:r w:rsidRPr="00F85C63">
              <w:t>igh</w:t>
            </w:r>
          </w:p>
        </w:tc>
        <w:tc>
          <w:tcPr>
            <w:tcW w:w="1276" w:type="dxa"/>
          </w:tcPr>
          <w:p w14:paraId="1042A17B"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Very high</w:t>
            </w:r>
          </w:p>
        </w:tc>
        <w:tc>
          <w:tcPr>
            <w:tcW w:w="1276" w:type="dxa"/>
          </w:tcPr>
          <w:p w14:paraId="6739ACF2" w14:textId="77777777" w:rsidR="00AB12C1" w:rsidRPr="00F85C63" w:rsidRDefault="00AB12C1" w:rsidP="00185F0B">
            <w:pPr>
              <w:spacing w:line="480" w:lineRule="auto"/>
              <w:jc w:val="center"/>
              <w:rPr>
                <w:rFonts w:eastAsiaTheme="majorEastAsia"/>
                <w:color w:val="000000"/>
              </w:rPr>
            </w:pPr>
            <w:r>
              <w:rPr>
                <w:rFonts w:eastAsiaTheme="majorEastAsia"/>
                <w:color w:val="000000"/>
              </w:rPr>
              <w:t>E</w:t>
            </w:r>
            <w:r w:rsidRPr="00F85C63">
              <w:rPr>
                <w:rFonts w:eastAsiaTheme="majorEastAsia"/>
                <w:color w:val="000000"/>
              </w:rPr>
              <w:t>xtreme</w:t>
            </w:r>
          </w:p>
        </w:tc>
        <w:tc>
          <w:tcPr>
            <w:tcW w:w="3542" w:type="dxa"/>
          </w:tcPr>
          <w:p w14:paraId="2AACA1C6"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Unstable and volatile across all regimes, speculative under stress</w:t>
            </w:r>
          </w:p>
        </w:tc>
      </w:tr>
      <w:tr w:rsidR="00AB12C1" w:rsidRPr="00F85C63" w14:paraId="4698A003" w14:textId="77777777" w:rsidTr="00185F0B">
        <w:trPr>
          <w:jc w:val="center"/>
        </w:trPr>
        <w:tc>
          <w:tcPr>
            <w:tcW w:w="1676" w:type="dxa"/>
          </w:tcPr>
          <w:p w14:paraId="584A04B5" w14:textId="77777777" w:rsidR="00AB12C1" w:rsidRPr="00F85C63" w:rsidRDefault="00AB12C1" w:rsidP="00185F0B">
            <w:pPr>
              <w:spacing w:line="480" w:lineRule="auto"/>
              <w:jc w:val="center"/>
              <w:rPr>
                <w:rFonts w:eastAsiaTheme="majorEastAsia"/>
                <w:b/>
                <w:bCs/>
                <w:color w:val="000000"/>
              </w:rPr>
            </w:pPr>
            <w:r w:rsidRPr="00F85C63">
              <w:rPr>
                <w:rFonts w:eastAsiaTheme="majorEastAsia"/>
                <w:b/>
                <w:bCs/>
                <w:color w:val="000000"/>
              </w:rPr>
              <w:t>Energy</w:t>
            </w:r>
          </w:p>
        </w:tc>
        <w:tc>
          <w:tcPr>
            <w:tcW w:w="1296" w:type="dxa"/>
          </w:tcPr>
          <w:p w14:paraId="2AA38A11"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Variable/</w:t>
            </w:r>
            <w:r>
              <w:rPr>
                <w:rFonts w:eastAsiaTheme="majorEastAsia"/>
                <w:color w:val="000000"/>
              </w:rPr>
              <w:t>H</w:t>
            </w:r>
            <w:r w:rsidRPr="00F85C63">
              <w:rPr>
                <w:rFonts w:eastAsiaTheme="majorEastAsia"/>
                <w:color w:val="000000"/>
              </w:rPr>
              <w:t>igh</w:t>
            </w:r>
          </w:p>
        </w:tc>
        <w:tc>
          <w:tcPr>
            <w:tcW w:w="1276" w:type="dxa"/>
          </w:tcPr>
          <w:p w14:paraId="5EF480BF"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High/</w:t>
            </w:r>
            <w:r>
              <w:rPr>
                <w:rFonts w:eastAsiaTheme="majorEastAsia"/>
                <w:color w:val="000000"/>
              </w:rPr>
              <w:t>U</w:t>
            </w:r>
            <w:r w:rsidRPr="00F85C63">
              <w:rPr>
                <w:rFonts w:eastAsiaTheme="majorEastAsia"/>
                <w:color w:val="000000"/>
              </w:rPr>
              <w:t>nstable</w:t>
            </w:r>
          </w:p>
        </w:tc>
        <w:tc>
          <w:tcPr>
            <w:tcW w:w="1276" w:type="dxa"/>
          </w:tcPr>
          <w:p w14:paraId="64FBFFAB" w14:textId="77777777" w:rsidR="00AB12C1" w:rsidRPr="00F85C63" w:rsidRDefault="00AB12C1" w:rsidP="00185F0B">
            <w:pPr>
              <w:spacing w:line="480" w:lineRule="auto"/>
              <w:jc w:val="center"/>
              <w:rPr>
                <w:rFonts w:eastAsiaTheme="majorEastAsia"/>
                <w:color w:val="000000"/>
              </w:rPr>
            </w:pPr>
            <w:r>
              <w:rPr>
                <w:rFonts w:eastAsiaTheme="majorEastAsia"/>
                <w:color w:val="000000"/>
              </w:rPr>
              <w:t>V</w:t>
            </w:r>
            <w:r w:rsidRPr="00F85C63">
              <w:rPr>
                <w:rFonts w:eastAsiaTheme="majorEastAsia"/>
                <w:color w:val="000000"/>
              </w:rPr>
              <w:t>ery high</w:t>
            </w:r>
          </w:p>
        </w:tc>
        <w:tc>
          <w:tcPr>
            <w:tcW w:w="3542" w:type="dxa"/>
          </w:tcPr>
          <w:p w14:paraId="328C2C9F"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Highly exposed to systemic stress</w:t>
            </w:r>
          </w:p>
        </w:tc>
      </w:tr>
      <w:tr w:rsidR="00AB12C1" w:rsidRPr="00F85C63" w14:paraId="652AA483" w14:textId="77777777" w:rsidTr="00185F0B">
        <w:trPr>
          <w:jc w:val="center"/>
        </w:trPr>
        <w:tc>
          <w:tcPr>
            <w:tcW w:w="1676" w:type="dxa"/>
          </w:tcPr>
          <w:p w14:paraId="683F5B2B" w14:textId="77777777" w:rsidR="00AB12C1" w:rsidRPr="00F85C63" w:rsidRDefault="00AB12C1" w:rsidP="00185F0B">
            <w:pPr>
              <w:spacing w:line="480" w:lineRule="auto"/>
              <w:jc w:val="center"/>
              <w:rPr>
                <w:rFonts w:eastAsiaTheme="majorEastAsia"/>
                <w:b/>
                <w:bCs/>
                <w:color w:val="000000"/>
              </w:rPr>
            </w:pPr>
            <w:r w:rsidRPr="00F85C63">
              <w:rPr>
                <w:rFonts w:eastAsiaTheme="majorEastAsia"/>
                <w:b/>
                <w:bCs/>
                <w:color w:val="000000"/>
              </w:rPr>
              <w:t>Raw materials</w:t>
            </w:r>
          </w:p>
        </w:tc>
        <w:tc>
          <w:tcPr>
            <w:tcW w:w="1296" w:type="dxa"/>
          </w:tcPr>
          <w:p w14:paraId="619976C8"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Moderate</w:t>
            </w:r>
          </w:p>
        </w:tc>
        <w:tc>
          <w:tcPr>
            <w:tcW w:w="1276" w:type="dxa"/>
          </w:tcPr>
          <w:p w14:paraId="576EC1A7"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Unstable</w:t>
            </w:r>
          </w:p>
        </w:tc>
        <w:tc>
          <w:tcPr>
            <w:tcW w:w="1276" w:type="dxa"/>
          </w:tcPr>
          <w:p w14:paraId="4F080C31" w14:textId="77777777" w:rsidR="00AB12C1" w:rsidRPr="00F85C63" w:rsidRDefault="00AB12C1" w:rsidP="00185F0B">
            <w:pPr>
              <w:spacing w:line="480" w:lineRule="auto"/>
              <w:jc w:val="center"/>
              <w:rPr>
                <w:rFonts w:eastAsiaTheme="majorEastAsia"/>
                <w:color w:val="000000"/>
              </w:rPr>
            </w:pPr>
            <w:r>
              <w:rPr>
                <w:rFonts w:eastAsiaTheme="majorEastAsia"/>
                <w:color w:val="000000"/>
              </w:rPr>
              <w:t>V</w:t>
            </w:r>
            <w:r w:rsidRPr="00F85C63">
              <w:rPr>
                <w:rFonts w:eastAsiaTheme="majorEastAsia"/>
                <w:color w:val="000000"/>
              </w:rPr>
              <w:t>ery high</w:t>
            </w:r>
          </w:p>
        </w:tc>
        <w:tc>
          <w:tcPr>
            <w:tcW w:w="3542" w:type="dxa"/>
          </w:tcPr>
          <w:p w14:paraId="02C89C8E"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Elevated and unstable, especially under geopolitical stress</w:t>
            </w:r>
          </w:p>
        </w:tc>
      </w:tr>
      <w:tr w:rsidR="00AB12C1" w:rsidRPr="00F85C63" w14:paraId="5A2B19D6" w14:textId="77777777" w:rsidTr="00185F0B">
        <w:trPr>
          <w:jc w:val="center"/>
        </w:trPr>
        <w:tc>
          <w:tcPr>
            <w:tcW w:w="1676" w:type="dxa"/>
            <w:tcBorders>
              <w:bottom w:val="single" w:sz="4" w:space="0" w:color="auto"/>
            </w:tcBorders>
          </w:tcPr>
          <w:p w14:paraId="2FF626E3" w14:textId="77777777" w:rsidR="00AB12C1" w:rsidRPr="00F85C63" w:rsidRDefault="00AB12C1" w:rsidP="00185F0B">
            <w:pPr>
              <w:spacing w:line="480" w:lineRule="auto"/>
              <w:jc w:val="center"/>
              <w:rPr>
                <w:rFonts w:eastAsiaTheme="majorEastAsia"/>
                <w:b/>
                <w:bCs/>
                <w:color w:val="000000"/>
              </w:rPr>
            </w:pPr>
            <w:r w:rsidRPr="00F85C63">
              <w:rPr>
                <w:rFonts w:eastAsiaTheme="majorEastAsia"/>
                <w:b/>
                <w:bCs/>
                <w:color w:val="000000"/>
              </w:rPr>
              <w:t>ETFs</w:t>
            </w:r>
          </w:p>
        </w:tc>
        <w:tc>
          <w:tcPr>
            <w:tcW w:w="1296" w:type="dxa"/>
            <w:tcBorders>
              <w:bottom w:val="single" w:sz="4" w:space="0" w:color="auto"/>
            </w:tcBorders>
          </w:tcPr>
          <w:p w14:paraId="113E8F29"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Low</w:t>
            </w:r>
          </w:p>
        </w:tc>
        <w:tc>
          <w:tcPr>
            <w:tcW w:w="1276" w:type="dxa"/>
            <w:tcBorders>
              <w:bottom w:val="single" w:sz="4" w:space="0" w:color="auto"/>
            </w:tcBorders>
          </w:tcPr>
          <w:p w14:paraId="2806D051"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Low/</w:t>
            </w:r>
            <w:r>
              <w:rPr>
                <w:rFonts w:eastAsiaTheme="majorEastAsia"/>
                <w:color w:val="000000"/>
              </w:rPr>
              <w:t>M</w:t>
            </w:r>
            <w:r w:rsidRPr="00F85C63">
              <w:rPr>
                <w:rFonts w:eastAsiaTheme="majorEastAsia"/>
                <w:color w:val="000000"/>
              </w:rPr>
              <w:t>oderate</w:t>
            </w:r>
          </w:p>
        </w:tc>
        <w:tc>
          <w:tcPr>
            <w:tcW w:w="1276" w:type="dxa"/>
            <w:tcBorders>
              <w:bottom w:val="single" w:sz="4" w:space="0" w:color="auto"/>
            </w:tcBorders>
          </w:tcPr>
          <w:p w14:paraId="287284A6" w14:textId="77777777" w:rsidR="00AB12C1" w:rsidRPr="00F85C63" w:rsidRDefault="00AB12C1" w:rsidP="00185F0B">
            <w:pPr>
              <w:spacing w:line="480" w:lineRule="auto"/>
              <w:jc w:val="center"/>
              <w:rPr>
                <w:rFonts w:eastAsiaTheme="majorEastAsia"/>
                <w:color w:val="000000"/>
              </w:rPr>
            </w:pPr>
            <w:r>
              <w:rPr>
                <w:rFonts w:eastAsiaTheme="majorEastAsia"/>
                <w:color w:val="000000"/>
              </w:rPr>
              <w:t>M</w:t>
            </w:r>
            <w:r w:rsidRPr="00F85C63">
              <w:rPr>
                <w:rFonts w:eastAsiaTheme="majorEastAsia"/>
                <w:color w:val="000000"/>
              </w:rPr>
              <w:t>oderate</w:t>
            </w:r>
          </w:p>
        </w:tc>
        <w:tc>
          <w:tcPr>
            <w:tcW w:w="3542" w:type="dxa"/>
            <w:tcBorders>
              <w:bottom w:val="single" w:sz="4" w:space="0" w:color="auto"/>
            </w:tcBorders>
          </w:tcPr>
          <w:p w14:paraId="4C57AA3F" w14:textId="77777777" w:rsidR="00AB12C1" w:rsidRPr="00F85C63" w:rsidRDefault="00AB12C1" w:rsidP="00185F0B">
            <w:pPr>
              <w:spacing w:line="480" w:lineRule="auto"/>
              <w:jc w:val="center"/>
              <w:rPr>
                <w:rFonts w:eastAsiaTheme="majorEastAsia"/>
                <w:color w:val="000000"/>
              </w:rPr>
            </w:pPr>
            <w:r w:rsidRPr="00F85C63">
              <w:rPr>
                <w:rFonts w:eastAsiaTheme="majorEastAsia"/>
                <w:color w:val="000000"/>
              </w:rPr>
              <w:t>Defensive, with low risk across all regimes</w:t>
            </w:r>
          </w:p>
        </w:tc>
      </w:tr>
      <w:tr w:rsidR="00AB12C1" w:rsidRPr="00F85C63" w14:paraId="6CEF3FC7" w14:textId="77777777" w:rsidTr="00185F0B">
        <w:trPr>
          <w:jc w:val="center"/>
        </w:trPr>
        <w:tc>
          <w:tcPr>
            <w:tcW w:w="9066" w:type="dxa"/>
            <w:gridSpan w:val="5"/>
            <w:tcBorders>
              <w:left w:val="nil"/>
              <w:bottom w:val="nil"/>
              <w:right w:val="nil"/>
            </w:tcBorders>
          </w:tcPr>
          <w:p w14:paraId="428B169C" w14:textId="77777777" w:rsidR="00AB12C1" w:rsidRPr="00F85C63" w:rsidRDefault="00AB12C1" w:rsidP="00185F0B">
            <w:pPr>
              <w:spacing w:line="480" w:lineRule="auto"/>
              <w:jc w:val="both"/>
              <w:rPr>
                <w:rFonts w:eastAsiaTheme="majorEastAsia"/>
                <w:color w:val="000000"/>
              </w:rPr>
            </w:pPr>
            <w:r w:rsidRPr="00F85C63">
              <w:rPr>
                <w:rFonts w:eastAsiaTheme="majorEastAsia"/>
                <w:color w:val="000000"/>
              </w:rPr>
              <w:t xml:space="preserve">Note: </w:t>
            </w:r>
            <w:r w:rsidRPr="00F92506">
              <w:rPr>
                <w:rFonts w:eastAsiaTheme="majorEastAsia"/>
                <w:color w:val="000000"/>
              </w:rPr>
              <w:t>The values presented reflect the relative levels of sectoral volatility, estimated using the QQR method across the 5th, 50th, and 95th quantiles of the conditional distribution based on the GPR component. Qualitative descriptors were assigned using the following thresholds: “Extreme” &gt; 0.30; “Very high” = 0.20–0.30; “Moderate/high” = 0.10–0.20; “Low” ≤ 0.10. The "Risk Profile" column summarizes each sector’s exposure to systemic stress and sensitivity to tail-risk regimes. See Appendices S5 and S6 for full heatmaps.</w:t>
            </w:r>
          </w:p>
        </w:tc>
      </w:tr>
    </w:tbl>
    <w:p w14:paraId="26A98444" w14:textId="77777777" w:rsidR="007F5EB3" w:rsidRDefault="007F5EB3"/>
    <w:sectPr w:rsidR="007F5E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2C1"/>
    <w:rsid w:val="00002619"/>
    <w:rsid w:val="00010CE9"/>
    <w:rsid w:val="00013229"/>
    <w:rsid w:val="0001546A"/>
    <w:rsid w:val="00035174"/>
    <w:rsid w:val="00037FAC"/>
    <w:rsid w:val="0004157E"/>
    <w:rsid w:val="0004205D"/>
    <w:rsid w:val="0004532D"/>
    <w:rsid w:val="00050F85"/>
    <w:rsid w:val="000511B4"/>
    <w:rsid w:val="00066534"/>
    <w:rsid w:val="00067497"/>
    <w:rsid w:val="00067F6B"/>
    <w:rsid w:val="00077B86"/>
    <w:rsid w:val="0008029F"/>
    <w:rsid w:val="00080BC4"/>
    <w:rsid w:val="00081323"/>
    <w:rsid w:val="00086CDA"/>
    <w:rsid w:val="00091A1B"/>
    <w:rsid w:val="00096F9F"/>
    <w:rsid w:val="000A10E1"/>
    <w:rsid w:val="000A460C"/>
    <w:rsid w:val="000A575B"/>
    <w:rsid w:val="000A79A8"/>
    <w:rsid w:val="000B3C6E"/>
    <w:rsid w:val="000B7DC3"/>
    <w:rsid w:val="000C4048"/>
    <w:rsid w:val="000C75C9"/>
    <w:rsid w:val="000C7960"/>
    <w:rsid w:val="000D47DD"/>
    <w:rsid w:val="000D75C0"/>
    <w:rsid w:val="000F013C"/>
    <w:rsid w:val="000F25FC"/>
    <w:rsid w:val="000F2F14"/>
    <w:rsid w:val="000F2F34"/>
    <w:rsid w:val="000F3AE9"/>
    <w:rsid w:val="000F4E18"/>
    <w:rsid w:val="000F4EC1"/>
    <w:rsid w:val="000F7FFE"/>
    <w:rsid w:val="00103384"/>
    <w:rsid w:val="00104316"/>
    <w:rsid w:val="00113387"/>
    <w:rsid w:val="00115BD0"/>
    <w:rsid w:val="00116490"/>
    <w:rsid w:val="00116EEB"/>
    <w:rsid w:val="001264E0"/>
    <w:rsid w:val="001334E8"/>
    <w:rsid w:val="00141030"/>
    <w:rsid w:val="00145D53"/>
    <w:rsid w:val="00147FA5"/>
    <w:rsid w:val="00152DC0"/>
    <w:rsid w:val="0016168D"/>
    <w:rsid w:val="001676DA"/>
    <w:rsid w:val="00167D4A"/>
    <w:rsid w:val="00170456"/>
    <w:rsid w:val="00170647"/>
    <w:rsid w:val="00177ABB"/>
    <w:rsid w:val="00183AF4"/>
    <w:rsid w:val="00194CDD"/>
    <w:rsid w:val="001B586B"/>
    <w:rsid w:val="001B64F8"/>
    <w:rsid w:val="001D01B8"/>
    <w:rsid w:val="001D35F5"/>
    <w:rsid w:val="001D6890"/>
    <w:rsid w:val="001D6C20"/>
    <w:rsid w:val="001D78CB"/>
    <w:rsid w:val="001E5653"/>
    <w:rsid w:val="001E6E9C"/>
    <w:rsid w:val="002029BF"/>
    <w:rsid w:val="00203247"/>
    <w:rsid w:val="00205A79"/>
    <w:rsid w:val="00212C79"/>
    <w:rsid w:val="002148C1"/>
    <w:rsid w:val="002239BB"/>
    <w:rsid w:val="00227188"/>
    <w:rsid w:val="00227343"/>
    <w:rsid w:val="00233D22"/>
    <w:rsid w:val="002446D9"/>
    <w:rsid w:val="00245E4A"/>
    <w:rsid w:val="00247DF3"/>
    <w:rsid w:val="00254C8D"/>
    <w:rsid w:val="00263813"/>
    <w:rsid w:val="0026509D"/>
    <w:rsid w:val="002736EF"/>
    <w:rsid w:val="00277A8A"/>
    <w:rsid w:val="00284D18"/>
    <w:rsid w:val="0028638A"/>
    <w:rsid w:val="002950CB"/>
    <w:rsid w:val="002A7050"/>
    <w:rsid w:val="002B1E73"/>
    <w:rsid w:val="002C5F13"/>
    <w:rsid w:val="002C6B7E"/>
    <w:rsid w:val="002D2EF7"/>
    <w:rsid w:val="002D6E3D"/>
    <w:rsid w:val="002D6E40"/>
    <w:rsid w:val="002E7F95"/>
    <w:rsid w:val="002F7656"/>
    <w:rsid w:val="00310E5D"/>
    <w:rsid w:val="003133C5"/>
    <w:rsid w:val="00315DEE"/>
    <w:rsid w:val="003208B3"/>
    <w:rsid w:val="003267AD"/>
    <w:rsid w:val="003325EE"/>
    <w:rsid w:val="00360C3C"/>
    <w:rsid w:val="00361F09"/>
    <w:rsid w:val="003713EB"/>
    <w:rsid w:val="003738B2"/>
    <w:rsid w:val="00382AC2"/>
    <w:rsid w:val="0038561E"/>
    <w:rsid w:val="00390C67"/>
    <w:rsid w:val="0039247F"/>
    <w:rsid w:val="0039476F"/>
    <w:rsid w:val="00396B94"/>
    <w:rsid w:val="00397560"/>
    <w:rsid w:val="003A4055"/>
    <w:rsid w:val="003B057A"/>
    <w:rsid w:val="003B1343"/>
    <w:rsid w:val="003B158E"/>
    <w:rsid w:val="003B2F79"/>
    <w:rsid w:val="003B6466"/>
    <w:rsid w:val="003C3F5D"/>
    <w:rsid w:val="003C6C3F"/>
    <w:rsid w:val="003D1984"/>
    <w:rsid w:val="003D2805"/>
    <w:rsid w:val="003D4634"/>
    <w:rsid w:val="003D7D7F"/>
    <w:rsid w:val="003E02E5"/>
    <w:rsid w:val="003E21DE"/>
    <w:rsid w:val="003F3EA2"/>
    <w:rsid w:val="00400511"/>
    <w:rsid w:val="0040244A"/>
    <w:rsid w:val="00402638"/>
    <w:rsid w:val="00411D6B"/>
    <w:rsid w:val="00414D7C"/>
    <w:rsid w:val="004151DF"/>
    <w:rsid w:val="0041654B"/>
    <w:rsid w:val="00422D97"/>
    <w:rsid w:val="00430939"/>
    <w:rsid w:val="00433A8B"/>
    <w:rsid w:val="00435D57"/>
    <w:rsid w:val="004414D9"/>
    <w:rsid w:val="0044485C"/>
    <w:rsid w:val="00446106"/>
    <w:rsid w:val="004467A6"/>
    <w:rsid w:val="0046083F"/>
    <w:rsid w:val="00486548"/>
    <w:rsid w:val="004868B5"/>
    <w:rsid w:val="004B4390"/>
    <w:rsid w:val="004B5846"/>
    <w:rsid w:val="004B696B"/>
    <w:rsid w:val="004C10A8"/>
    <w:rsid w:val="004C45D6"/>
    <w:rsid w:val="004D2949"/>
    <w:rsid w:val="004D3AF7"/>
    <w:rsid w:val="004D536B"/>
    <w:rsid w:val="004D5C1C"/>
    <w:rsid w:val="004D79C7"/>
    <w:rsid w:val="004E03E1"/>
    <w:rsid w:val="004E0868"/>
    <w:rsid w:val="004E314C"/>
    <w:rsid w:val="004F0B45"/>
    <w:rsid w:val="004F240F"/>
    <w:rsid w:val="004F3ECE"/>
    <w:rsid w:val="00504EE3"/>
    <w:rsid w:val="00506364"/>
    <w:rsid w:val="005069C9"/>
    <w:rsid w:val="00517146"/>
    <w:rsid w:val="005174EF"/>
    <w:rsid w:val="005235A0"/>
    <w:rsid w:val="0052538B"/>
    <w:rsid w:val="00535E28"/>
    <w:rsid w:val="00537D47"/>
    <w:rsid w:val="005536E2"/>
    <w:rsid w:val="0056235C"/>
    <w:rsid w:val="0056374F"/>
    <w:rsid w:val="005641EC"/>
    <w:rsid w:val="00566391"/>
    <w:rsid w:val="005709C4"/>
    <w:rsid w:val="0057223C"/>
    <w:rsid w:val="005734EA"/>
    <w:rsid w:val="00577EA2"/>
    <w:rsid w:val="00583286"/>
    <w:rsid w:val="005844E1"/>
    <w:rsid w:val="005921E0"/>
    <w:rsid w:val="0059487D"/>
    <w:rsid w:val="0059615D"/>
    <w:rsid w:val="00596C88"/>
    <w:rsid w:val="005A1DDE"/>
    <w:rsid w:val="005A3148"/>
    <w:rsid w:val="005A6E3F"/>
    <w:rsid w:val="005B0DA1"/>
    <w:rsid w:val="005C09E9"/>
    <w:rsid w:val="005D0A81"/>
    <w:rsid w:val="005D6C2C"/>
    <w:rsid w:val="005D72C3"/>
    <w:rsid w:val="005E3099"/>
    <w:rsid w:val="005E339A"/>
    <w:rsid w:val="005E54FB"/>
    <w:rsid w:val="005F145C"/>
    <w:rsid w:val="005F24FE"/>
    <w:rsid w:val="005F3A8F"/>
    <w:rsid w:val="005F4521"/>
    <w:rsid w:val="005F4523"/>
    <w:rsid w:val="005F6BE8"/>
    <w:rsid w:val="00600CE1"/>
    <w:rsid w:val="006021BF"/>
    <w:rsid w:val="00604572"/>
    <w:rsid w:val="00606743"/>
    <w:rsid w:val="00606A77"/>
    <w:rsid w:val="0061087E"/>
    <w:rsid w:val="00617892"/>
    <w:rsid w:val="006245EB"/>
    <w:rsid w:val="006265BE"/>
    <w:rsid w:val="0062773E"/>
    <w:rsid w:val="00630FEA"/>
    <w:rsid w:val="00631F07"/>
    <w:rsid w:val="00640193"/>
    <w:rsid w:val="00641C82"/>
    <w:rsid w:val="00642E38"/>
    <w:rsid w:val="006471D0"/>
    <w:rsid w:val="006476A6"/>
    <w:rsid w:val="00656736"/>
    <w:rsid w:val="00657FE2"/>
    <w:rsid w:val="0066388A"/>
    <w:rsid w:val="006651DF"/>
    <w:rsid w:val="006811E2"/>
    <w:rsid w:val="00682794"/>
    <w:rsid w:val="00683DDB"/>
    <w:rsid w:val="00686416"/>
    <w:rsid w:val="0069523F"/>
    <w:rsid w:val="00696995"/>
    <w:rsid w:val="006A1E25"/>
    <w:rsid w:val="006A58F0"/>
    <w:rsid w:val="006B32D0"/>
    <w:rsid w:val="006B5061"/>
    <w:rsid w:val="006B624C"/>
    <w:rsid w:val="006C095E"/>
    <w:rsid w:val="006C3E68"/>
    <w:rsid w:val="006D4344"/>
    <w:rsid w:val="006F3582"/>
    <w:rsid w:val="00700151"/>
    <w:rsid w:val="007015B2"/>
    <w:rsid w:val="00705609"/>
    <w:rsid w:val="00710E1D"/>
    <w:rsid w:val="00712F12"/>
    <w:rsid w:val="00713B90"/>
    <w:rsid w:val="00715499"/>
    <w:rsid w:val="00715973"/>
    <w:rsid w:val="007217F8"/>
    <w:rsid w:val="00725951"/>
    <w:rsid w:val="00727592"/>
    <w:rsid w:val="00735625"/>
    <w:rsid w:val="00742F8F"/>
    <w:rsid w:val="0075082C"/>
    <w:rsid w:val="007519F0"/>
    <w:rsid w:val="007554AC"/>
    <w:rsid w:val="00755DBA"/>
    <w:rsid w:val="0075748B"/>
    <w:rsid w:val="00771C49"/>
    <w:rsid w:val="00772A77"/>
    <w:rsid w:val="00772B55"/>
    <w:rsid w:val="00783251"/>
    <w:rsid w:val="00783A86"/>
    <w:rsid w:val="00784A05"/>
    <w:rsid w:val="00792A37"/>
    <w:rsid w:val="00792C64"/>
    <w:rsid w:val="007942D4"/>
    <w:rsid w:val="00797498"/>
    <w:rsid w:val="007A2651"/>
    <w:rsid w:val="007A3550"/>
    <w:rsid w:val="007A3AD4"/>
    <w:rsid w:val="007A684F"/>
    <w:rsid w:val="007B5A58"/>
    <w:rsid w:val="007C3F9C"/>
    <w:rsid w:val="007C53BF"/>
    <w:rsid w:val="007D296E"/>
    <w:rsid w:val="007D4BE5"/>
    <w:rsid w:val="007D5C90"/>
    <w:rsid w:val="007E39E5"/>
    <w:rsid w:val="007E7E49"/>
    <w:rsid w:val="007F3EE3"/>
    <w:rsid w:val="007F5EB3"/>
    <w:rsid w:val="007F647E"/>
    <w:rsid w:val="007F75BC"/>
    <w:rsid w:val="007F7BF2"/>
    <w:rsid w:val="0080156A"/>
    <w:rsid w:val="0080646E"/>
    <w:rsid w:val="00810CCB"/>
    <w:rsid w:val="00811CF9"/>
    <w:rsid w:val="00817454"/>
    <w:rsid w:val="00817CD6"/>
    <w:rsid w:val="00830768"/>
    <w:rsid w:val="008309F0"/>
    <w:rsid w:val="0084423C"/>
    <w:rsid w:val="008451CD"/>
    <w:rsid w:val="00845810"/>
    <w:rsid w:val="00850581"/>
    <w:rsid w:val="00860D67"/>
    <w:rsid w:val="00862716"/>
    <w:rsid w:val="0086338A"/>
    <w:rsid w:val="00882A44"/>
    <w:rsid w:val="0089117B"/>
    <w:rsid w:val="00894997"/>
    <w:rsid w:val="00895160"/>
    <w:rsid w:val="00895D9F"/>
    <w:rsid w:val="008A29C3"/>
    <w:rsid w:val="008A480C"/>
    <w:rsid w:val="008A4C4E"/>
    <w:rsid w:val="008B0EB0"/>
    <w:rsid w:val="008B33F7"/>
    <w:rsid w:val="008C2910"/>
    <w:rsid w:val="008C34D3"/>
    <w:rsid w:val="008D0243"/>
    <w:rsid w:val="008E236E"/>
    <w:rsid w:val="008E4F61"/>
    <w:rsid w:val="008F4DDE"/>
    <w:rsid w:val="009030C4"/>
    <w:rsid w:val="00906504"/>
    <w:rsid w:val="00917222"/>
    <w:rsid w:val="009241CF"/>
    <w:rsid w:val="009245DD"/>
    <w:rsid w:val="00926DF2"/>
    <w:rsid w:val="00934869"/>
    <w:rsid w:val="00942431"/>
    <w:rsid w:val="009478A2"/>
    <w:rsid w:val="00947E25"/>
    <w:rsid w:val="009505BA"/>
    <w:rsid w:val="00951B7A"/>
    <w:rsid w:val="00956C98"/>
    <w:rsid w:val="00957FB9"/>
    <w:rsid w:val="00961353"/>
    <w:rsid w:val="0096436D"/>
    <w:rsid w:val="009715E5"/>
    <w:rsid w:val="00972750"/>
    <w:rsid w:val="00974E51"/>
    <w:rsid w:val="00977487"/>
    <w:rsid w:val="00977BE2"/>
    <w:rsid w:val="009801B1"/>
    <w:rsid w:val="00994273"/>
    <w:rsid w:val="009A4E4C"/>
    <w:rsid w:val="009A6E1A"/>
    <w:rsid w:val="009B33B7"/>
    <w:rsid w:val="009C2560"/>
    <w:rsid w:val="009C5F86"/>
    <w:rsid w:val="009C63D8"/>
    <w:rsid w:val="009E5F5A"/>
    <w:rsid w:val="009F058E"/>
    <w:rsid w:val="00A021EB"/>
    <w:rsid w:val="00A077BC"/>
    <w:rsid w:val="00A117E9"/>
    <w:rsid w:val="00A14EE1"/>
    <w:rsid w:val="00A24231"/>
    <w:rsid w:val="00A30674"/>
    <w:rsid w:val="00A311EF"/>
    <w:rsid w:val="00A31668"/>
    <w:rsid w:val="00A41BAD"/>
    <w:rsid w:val="00A41FFE"/>
    <w:rsid w:val="00A53092"/>
    <w:rsid w:val="00A67878"/>
    <w:rsid w:val="00A67B7C"/>
    <w:rsid w:val="00A72AC2"/>
    <w:rsid w:val="00A73A70"/>
    <w:rsid w:val="00A75AFD"/>
    <w:rsid w:val="00A8774E"/>
    <w:rsid w:val="00A974FB"/>
    <w:rsid w:val="00AA0FD3"/>
    <w:rsid w:val="00AA11A4"/>
    <w:rsid w:val="00AB12C1"/>
    <w:rsid w:val="00AB4921"/>
    <w:rsid w:val="00AB4EAE"/>
    <w:rsid w:val="00AB6BA2"/>
    <w:rsid w:val="00AC6709"/>
    <w:rsid w:val="00AD1033"/>
    <w:rsid w:val="00AD1FAF"/>
    <w:rsid w:val="00AD3A94"/>
    <w:rsid w:val="00AD4C84"/>
    <w:rsid w:val="00AD513B"/>
    <w:rsid w:val="00AD66DB"/>
    <w:rsid w:val="00AD707E"/>
    <w:rsid w:val="00AE116A"/>
    <w:rsid w:val="00AE5C0B"/>
    <w:rsid w:val="00AF672A"/>
    <w:rsid w:val="00AF7C06"/>
    <w:rsid w:val="00B047EB"/>
    <w:rsid w:val="00B0571B"/>
    <w:rsid w:val="00B111CD"/>
    <w:rsid w:val="00B226E9"/>
    <w:rsid w:val="00B24CBD"/>
    <w:rsid w:val="00B25EBB"/>
    <w:rsid w:val="00B25F99"/>
    <w:rsid w:val="00B267F6"/>
    <w:rsid w:val="00B26BFA"/>
    <w:rsid w:val="00B27370"/>
    <w:rsid w:val="00B320B7"/>
    <w:rsid w:val="00B32F97"/>
    <w:rsid w:val="00B41AD4"/>
    <w:rsid w:val="00B46581"/>
    <w:rsid w:val="00B476E2"/>
    <w:rsid w:val="00B52394"/>
    <w:rsid w:val="00B526CB"/>
    <w:rsid w:val="00B627E8"/>
    <w:rsid w:val="00B632D8"/>
    <w:rsid w:val="00B67B32"/>
    <w:rsid w:val="00B75C51"/>
    <w:rsid w:val="00B829E3"/>
    <w:rsid w:val="00B83381"/>
    <w:rsid w:val="00B874E9"/>
    <w:rsid w:val="00B94A2F"/>
    <w:rsid w:val="00B95835"/>
    <w:rsid w:val="00B96AC8"/>
    <w:rsid w:val="00B96D7E"/>
    <w:rsid w:val="00BA3916"/>
    <w:rsid w:val="00BA430F"/>
    <w:rsid w:val="00BA6A42"/>
    <w:rsid w:val="00BB205B"/>
    <w:rsid w:val="00BB6AE6"/>
    <w:rsid w:val="00BC49C5"/>
    <w:rsid w:val="00BC57E1"/>
    <w:rsid w:val="00BC643E"/>
    <w:rsid w:val="00BC663A"/>
    <w:rsid w:val="00BC6B07"/>
    <w:rsid w:val="00BC7525"/>
    <w:rsid w:val="00BD3537"/>
    <w:rsid w:val="00BD6EA0"/>
    <w:rsid w:val="00BE3E9A"/>
    <w:rsid w:val="00BE6BFD"/>
    <w:rsid w:val="00BF1558"/>
    <w:rsid w:val="00BF5E7A"/>
    <w:rsid w:val="00C02ED0"/>
    <w:rsid w:val="00C04B91"/>
    <w:rsid w:val="00C05544"/>
    <w:rsid w:val="00C12DF0"/>
    <w:rsid w:val="00C1570F"/>
    <w:rsid w:val="00C15FDD"/>
    <w:rsid w:val="00C21CF4"/>
    <w:rsid w:val="00C235F4"/>
    <w:rsid w:val="00C263F9"/>
    <w:rsid w:val="00C32351"/>
    <w:rsid w:val="00C3249B"/>
    <w:rsid w:val="00C33D75"/>
    <w:rsid w:val="00C509B2"/>
    <w:rsid w:val="00C52959"/>
    <w:rsid w:val="00C52C90"/>
    <w:rsid w:val="00C6143C"/>
    <w:rsid w:val="00C624C9"/>
    <w:rsid w:val="00C63942"/>
    <w:rsid w:val="00C7630E"/>
    <w:rsid w:val="00C77D7C"/>
    <w:rsid w:val="00C81F33"/>
    <w:rsid w:val="00C856BB"/>
    <w:rsid w:val="00C858B8"/>
    <w:rsid w:val="00C9195D"/>
    <w:rsid w:val="00C93181"/>
    <w:rsid w:val="00C93EAA"/>
    <w:rsid w:val="00CA214F"/>
    <w:rsid w:val="00CB1414"/>
    <w:rsid w:val="00CB4924"/>
    <w:rsid w:val="00CB7984"/>
    <w:rsid w:val="00CC36AC"/>
    <w:rsid w:val="00CD51A8"/>
    <w:rsid w:val="00CE0C19"/>
    <w:rsid w:val="00CE3C74"/>
    <w:rsid w:val="00CE6C82"/>
    <w:rsid w:val="00CF6CB2"/>
    <w:rsid w:val="00D116C0"/>
    <w:rsid w:val="00D14953"/>
    <w:rsid w:val="00D14D67"/>
    <w:rsid w:val="00D170A3"/>
    <w:rsid w:val="00D211CD"/>
    <w:rsid w:val="00D24E36"/>
    <w:rsid w:val="00D27471"/>
    <w:rsid w:val="00D37938"/>
    <w:rsid w:val="00D40A96"/>
    <w:rsid w:val="00D449E9"/>
    <w:rsid w:val="00D44E0D"/>
    <w:rsid w:val="00D45864"/>
    <w:rsid w:val="00D4741D"/>
    <w:rsid w:val="00D47ED8"/>
    <w:rsid w:val="00D612CE"/>
    <w:rsid w:val="00D63B76"/>
    <w:rsid w:val="00D65B69"/>
    <w:rsid w:val="00D65E10"/>
    <w:rsid w:val="00D73412"/>
    <w:rsid w:val="00D73BD5"/>
    <w:rsid w:val="00D73FC6"/>
    <w:rsid w:val="00D8125E"/>
    <w:rsid w:val="00D829DE"/>
    <w:rsid w:val="00D864FF"/>
    <w:rsid w:val="00D9121A"/>
    <w:rsid w:val="00D9305B"/>
    <w:rsid w:val="00D95242"/>
    <w:rsid w:val="00D96FC8"/>
    <w:rsid w:val="00DA0CF3"/>
    <w:rsid w:val="00DA7294"/>
    <w:rsid w:val="00DB3B63"/>
    <w:rsid w:val="00DB3BFF"/>
    <w:rsid w:val="00DB5719"/>
    <w:rsid w:val="00DC132C"/>
    <w:rsid w:val="00DC529F"/>
    <w:rsid w:val="00DC6D6E"/>
    <w:rsid w:val="00DE3F81"/>
    <w:rsid w:val="00DE5522"/>
    <w:rsid w:val="00DE5C75"/>
    <w:rsid w:val="00DE69C6"/>
    <w:rsid w:val="00DE7149"/>
    <w:rsid w:val="00DF359E"/>
    <w:rsid w:val="00DF3700"/>
    <w:rsid w:val="00DF5FCF"/>
    <w:rsid w:val="00E11D0B"/>
    <w:rsid w:val="00E13A84"/>
    <w:rsid w:val="00E14755"/>
    <w:rsid w:val="00E160F6"/>
    <w:rsid w:val="00E22710"/>
    <w:rsid w:val="00E23CBC"/>
    <w:rsid w:val="00E26048"/>
    <w:rsid w:val="00E364ED"/>
    <w:rsid w:val="00E3710D"/>
    <w:rsid w:val="00E37E92"/>
    <w:rsid w:val="00E40E61"/>
    <w:rsid w:val="00E43C6D"/>
    <w:rsid w:val="00E44DFB"/>
    <w:rsid w:val="00E51978"/>
    <w:rsid w:val="00E54373"/>
    <w:rsid w:val="00E5624C"/>
    <w:rsid w:val="00E56448"/>
    <w:rsid w:val="00E638F4"/>
    <w:rsid w:val="00E64726"/>
    <w:rsid w:val="00E65D5C"/>
    <w:rsid w:val="00E70255"/>
    <w:rsid w:val="00E74E16"/>
    <w:rsid w:val="00E7750B"/>
    <w:rsid w:val="00E87E62"/>
    <w:rsid w:val="00E951DE"/>
    <w:rsid w:val="00E96C89"/>
    <w:rsid w:val="00E973B0"/>
    <w:rsid w:val="00EA0BE8"/>
    <w:rsid w:val="00EA1233"/>
    <w:rsid w:val="00EA3E64"/>
    <w:rsid w:val="00EA6F18"/>
    <w:rsid w:val="00EA7721"/>
    <w:rsid w:val="00EB4498"/>
    <w:rsid w:val="00EB5E13"/>
    <w:rsid w:val="00EB6778"/>
    <w:rsid w:val="00EC3F34"/>
    <w:rsid w:val="00EC6BF6"/>
    <w:rsid w:val="00EE02A9"/>
    <w:rsid w:val="00EE3680"/>
    <w:rsid w:val="00EE3EA8"/>
    <w:rsid w:val="00EE44E9"/>
    <w:rsid w:val="00EE4895"/>
    <w:rsid w:val="00EE4E95"/>
    <w:rsid w:val="00EE543A"/>
    <w:rsid w:val="00EF33B1"/>
    <w:rsid w:val="00EF3B6D"/>
    <w:rsid w:val="00EF4918"/>
    <w:rsid w:val="00EF6A10"/>
    <w:rsid w:val="00F01C47"/>
    <w:rsid w:val="00F14527"/>
    <w:rsid w:val="00F15EF0"/>
    <w:rsid w:val="00F24731"/>
    <w:rsid w:val="00F253C1"/>
    <w:rsid w:val="00F271A9"/>
    <w:rsid w:val="00F322D1"/>
    <w:rsid w:val="00F362DB"/>
    <w:rsid w:val="00F366B1"/>
    <w:rsid w:val="00F369E6"/>
    <w:rsid w:val="00F36DE9"/>
    <w:rsid w:val="00F378CC"/>
    <w:rsid w:val="00F4217A"/>
    <w:rsid w:val="00F4437E"/>
    <w:rsid w:val="00F4454D"/>
    <w:rsid w:val="00F51B29"/>
    <w:rsid w:val="00F60835"/>
    <w:rsid w:val="00F6307D"/>
    <w:rsid w:val="00F645B9"/>
    <w:rsid w:val="00F64B55"/>
    <w:rsid w:val="00F678EB"/>
    <w:rsid w:val="00F72067"/>
    <w:rsid w:val="00F8086F"/>
    <w:rsid w:val="00F91184"/>
    <w:rsid w:val="00FA0109"/>
    <w:rsid w:val="00FA2175"/>
    <w:rsid w:val="00FA2435"/>
    <w:rsid w:val="00FA6A55"/>
    <w:rsid w:val="00FB048D"/>
    <w:rsid w:val="00FB1A01"/>
    <w:rsid w:val="00FC232F"/>
    <w:rsid w:val="00FC244C"/>
    <w:rsid w:val="00FC41E2"/>
    <w:rsid w:val="00FD7787"/>
    <w:rsid w:val="00FE15A7"/>
    <w:rsid w:val="00FF278E"/>
    <w:rsid w:val="00FF290B"/>
    <w:rsid w:val="00FF3F15"/>
    <w:rsid w:val="00FF4210"/>
  </w:rsids>
  <m:mathPr>
    <m:mathFont m:val="Cambria Math"/>
    <m:brkBin m:val="before"/>
    <m:brkBinSub m:val="--"/>
    <m:smallFrac m:val="0"/>
    <m:dispDef/>
    <m:lMargin m:val="0"/>
    <m:rMargin m:val="0"/>
    <m:defJc m:val="centerGroup"/>
    <m:wrapIndent m:val="1440"/>
    <m:intLim m:val="subSup"/>
    <m:naryLim m:val="undOvr"/>
  </m:mathPr>
  <w:themeFontLang w:val="en-RO"/>
  <w:clrSchemeMapping w:bg1="light1" w:t1="dark1" w:bg2="light2" w:t2="dark2" w:accent1="accent1" w:accent2="accent2" w:accent3="accent3" w:accent4="accent4" w:accent5="accent5" w:accent6="accent6" w:hyperlink="hyperlink" w:followedHyperlink="followedHyperlink"/>
  <w:decimalSymbol w:val="."/>
  <w:listSeparator w:val=","/>
  <w14:docId w14:val="6E04B215"/>
  <w15:chartTrackingRefBased/>
  <w15:docId w15:val="{56EFC18B-3CA1-364E-983E-E33B2EFA3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R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2C1"/>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AB12C1"/>
    <w:pPr>
      <w:keepNext/>
      <w:keepLines/>
      <w:spacing w:before="360" w:after="80"/>
      <w:outlineLvl w:val="0"/>
    </w:pPr>
    <w:rPr>
      <w:rFonts w:asciiTheme="majorHAnsi" w:eastAsiaTheme="majorEastAsia" w:hAnsiTheme="majorHAnsi" w:cstheme="majorBidi"/>
      <w:color w:val="0F4761" w:themeColor="accent1" w:themeShade="BF"/>
      <w:sz w:val="40"/>
      <w:szCs w:val="40"/>
      <w:lang w:val="en-RO" w:eastAsia="en-US"/>
    </w:rPr>
  </w:style>
  <w:style w:type="paragraph" w:styleId="Heading2">
    <w:name w:val="heading 2"/>
    <w:basedOn w:val="Normal"/>
    <w:next w:val="Normal"/>
    <w:link w:val="Heading2Char"/>
    <w:uiPriority w:val="9"/>
    <w:semiHidden/>
    <w:unhideWhenUsed/>
    <w:qFormat/>
    <w:rsid w:val="00AB12C1"/>
    <w:pPr>
      <w:keepNext/>
      <w:keepLines/>
      <w:spacing w:before="160" w:after="80"/>
      <w:outlineLvl w:val="1"/>
    </w:pPr>
    <w:rPr>
      <w:rFonts w:asciiTheme="majorHAnsi" w:eastAsiaTheme="majorEastAsia" w:hAnsiTheme="majorHAnsi" w:cstheme="majorBidi"/>
      <w:color w:val="0F4761" w:themeColor="accent1" w:themeShade="BF"/>
      <w:sz w:val="32"/>
      <w:szCs w:val="32"/>
      <w:lang w:val="en-RO" w:eastAsia="en-US"/>
    </w:rPr>
  </w:style>
  <w:style w:type="paragraph" w:styleId="Heading3">
    <w:name w:val="heading 3"/>
    <w:basedOn w:val="Normal"/>
    <w:next w:val="Normal"/>
    <w:link w:val="Heading3Char"/>
    <w:uiPriority w:val="9"/>
    <w:semiHidden/>
    <w:unhideWhenUsed/>
    <w:qFormat/>
    <w:rsid w:val="00AB12C1"/>
    <w:pPr>
      <w:keepNext/>
      <w:keepLines/>
      <w:spacing w:before="160" w:after="80"/>
      <w:outlineLvl w:val="2"/>
    </w:pPr>
    <w:rPr>
      <w:rFonts w:asciiTheme="minorHAnsi" w:eastAsiaTheme="majorEastAsia" w:hAnsiTheme="minorHAnsi" w:cstheme="majorBidi"/>
      <w:color w:val="0F4761" w:themeColor="accent1" w:themeShade="BF"/>
      <w:sz w:val="28"/>
      <w:szCs w:val="28"/>
      <w:lang w:val="en-RO" w:eastAsia="en-US"/>
    </w:rPr>
  </w:style>
  <w:style w:type="paragraph" w:styleId="Heading4">
    <w:name w:val="heading 4"/>
    <w:basedOn w:val="Normal"/>
    <w:next w:val="Normal"/>
    <w:link w:val="Heading4Char"/>
    <w:uiPriority w:val="9"/>
    <w:semiHidden/>
    <w:unhideWhenUsed/>
    <w:qFormat/>
    <w:rsid w:val="00AB12C1"/>
    <w:pPr>
      <w:keepNext/>
      <w:keepLines/>
      <w:spacing w:before="80" w:after="40"/>
      <w:outlineLvl w:val="3"/>
    </w:pPr>
    <w:rPr>
      <w:rFonts w:asciiTheme="minorHAnsi" w:eastAsiaTheme="majorEastAsia" w:hAnsiTheme="minorHAnsi" w:cstheme="majorBidi"/>
      <w:i/>
      <w:iCs/>
      <w:color w:val="0F4761" w:themeColor="accent1" w:themeShade="BF"/>
      <w:lang w:val="en-RO" w:eastAsia="en-US"/>
    </w:rPr>
  </w:style>
  <w:style w:type="paragraph" w:styleId="Heading5">
    <w:name w:val="heading 5"/>
    <w:basedOn w:val="Normal"/>
    <w:next w:val="Normal"/>
    <w:link w:val="Heading5Char"/>
    <w:uiPriority w:val="9"/>
    <w:semiHidden/>
    <w:unhideWhenUsed/>
    <w:qFormat/>
    <w:rsid w:val="00AB12C1"/>
    <w:pPr>
      <w:keepNext/>
      <w:keepLines/>
      <w:spacing w:before="80" w:after="40"/>
      <w:outlineLvl w:val="4"/>
    </w:pPr>
    <w:rPr>
      <w:rFonts w:asciiTheme="minorHAnsi" w:eastAsiaTheme="majorEastAsia" w:hAnsiTheme="minorHAnsi" w:cstheme="majorBidi"/>
      <w:color w:val="0F4761" w:themeColor="accent1" w:themeShade="BF"/>
      <w:lang w:val="en-RO" w:eastAsia="en-US"/>
    </w:rPr>
  </w:style>
  <w:style w:type="paragraph" w:styleId="Heading6">
    <w:name w:val="heading 6"/>
    <w:basedOn w:val="Normal"/>
    <w:next w:val="Normal"/>
    <w:link w:val="Heading6Char"/>
    <w:uiPriority w:val="9"/>
    <w:semiHidden/>
    <w:unhideWhenUsed/>
    <w:qFormat/>
    <w:rsid w:val="00AB12C1"/>
    <w:pPr>
      <w:keepNext/>
      <w:keepLines/>
      <w:spacing w:before="40"/>
      <w:outlineLvl w:val="5"/>
    </w:pPr>
    <w:rPr>
      <w:rFonts w:asciiTheme="minorHAnsi" w:eastAsiaTheme="majorEastAsia" w:hAnsiTheme="minorHAnsi" w:cstheme="majorBidi"/>
      <w:i/>
      <w:iCs/>
      <w:color w:val="595959" w:themeColor="text1" w:themeTint="A6"/>
      <w:lang w:val="en-RO" w:eastAsia="en-US"/>
    </w:rPr>
  </w:style>
  <w:style w:type="paragraph" w:styleId="Heading7">
    <w:name w:val="heading 7"/>
    <w:basedOn w:val="Normal"/>
    <w:next w:val="Normal"/>
    <w:link w:val="Heading7Char"/>
    <w:uiPriority w:val="9"/>
    <w:semiHidden/>
    <w:unhideWhenUsed/>
    <w:qFormat/>
    <w:rsid w:val="00AB12C1"/>
    <w:pPr>
      <w:keepNext/>
      <w:keepLines/>
      <w:spacing w:before="40"/>
      <w:outlineLvl w:val="6"/>
    </w:pPr>
    <w:rPr>
      <w:rFonts w:asciiTheme="minorHAnsi" w:eastAsiaTheme="majorEastAsia" w:hAnsiTheme="minorHAnsi" w:cstheme="majorBidi"/>
      <w:color w:val="595959" w:themeColor="text1" w:themeTint="A6"/>
      <w:lang w:val="en-RO" w:eastAsia="en-US"/>
    </w:rPr>
  </w:style>
  <w:style w:type="paragraph" w:styleId="Heading8">
    <w:name w:val="heading 8"/>
    <w:basedOn w:val="Normal"/>
    <w:next w:val="Normal"/>
    <w:link w:val="Heading8Char"/>
    <w:uiPriority w:val="9"/>
    <w:semiHidden/>
    <w:unhideWhenUsed/>
    <w:qFormat/>
    <w:rsid w:val="00AB12C1"/>
    <w:pPr>
      <w:keepNext/>
      <w:keepLines/>
      <w:outlineLvl w:val="7"/>
    </w:pPr>
    <w:rPr>
      <w:rFonts w:asciiTheme="minorHAnsi" w:eastAsiaTheme="majorEastAsia" w:hAnsiTheme="minorHAnsi" w:cstheme="majorBidi"/>
      <w:i/>
      <w:iCs/>
      <w:color w:val="272727" w:themeColor="text1" w:themeTint="D8"/>
      <w:lang w:val="en-RO" w:eastAsia="en-US"/>
    </w:rPr>
  </w:style>
  <w:style w:type="paragraph" w:styleId="Heading9">
    <w:name w:val="heading 9"/>
    <w:basedOn w:val="Normal"/>
    <w:next w:val="Normal"/>
    <w:link w:val="Heading9Char"/>
    <w:uiPriority w:val="9"/>
    <w:semiHidden/>
    <w:unhideWhenUsed/>
    <w:qFormat/>
    <w:rsid w:val="00AB12C1"/>
    <w:pPr>
      <w:keepNext/>
      <w:keepLines/>
      <w:outlineLvl w:val="8"/>
    </w:pPr>
    <w:rPr>
      <w:rFonts w:asciiTheme="minorHAnsi" w:eastAsiaTheme="majorEastAsia" w:hAnsiTheme="minorHAnsi" w:cstheme="majorBidi"/>
      <w:color w:val="272727" w:themeColor="text1" w:themeTint="D8"/>
      <w:lang w:val="en-RO"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12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12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12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12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12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12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12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12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12C1"/>
    <w:rPr>
      <w:rFonts w:eastAsiaTheme="majorEastAsia" w:cstheme="majorBidi"/>
      <w:color w:val="272727" w:themeColor="text1" w:themeTint="D8"/>
    </w:rPr>
  </w:style>
  <w:style w:type="paragraph" w:styleId="Title">
    <w:name w:val="Title"/>
    <w:basedOn w:val="Normal"/>
    <w:next w:val="Normal"/>
    <w:link w:val="TitleChar"/>
    <w:uiPriority w:val="10"/>
    <w:qFormat/>
    <w:rsid w:val="00AB12C1"/>
    <w:pPr>
      <w:spacing w:after="80"/>
      <w:contextualSpacing/>
    </w:pPr>
    <w:rPr>
      <w:rFonts w:asciiTheme="majorHAnsi" w:eastAsiaTheme="majorEastAsia" w:hAnsiTheme="majorHAnsi" w:cstheme="majorBidi"/>
      <w:spacing w:val="-10"/>
      <w:kern w:val="28"/>
      <w:sz w:val="56"/>
      <w:szCs w:val="56"/>
      <w:lang w:val="en-RO" w:eastAsia="en-US"/>
    </w:rPr>
  </w:style>
  <w:style w:type="character" w:customStyle="1" w:styleId="TitleChar">
    <w:name w:val="Title Char"/>
    <w:basedOn w:val="DefaultParagraphFont"/>
    <w:link w:val="Title"/>
    <w:uiPriority w:val="10"/>
    <w:rsid w:val="00AB12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12C1"/>
    <w:pPr>
      <w:numPr>
        <w:ilvl w:val="1"/>
      </w:numPr>
      <w:spacing w:after="160"/>
    </w:pPr>
    <w:rPr>
      <w:rFonts w:asciiTheme="minorHAnsi" w:eastAsiaTheme="majorEastAsia" w:hAnsiTheme="minorHAnsi" w:cstheme="majorBidi"/>
      <w:color w:val="595959" w:themeColor="text1" w:themeTint="A6"/>
      <w:spacing w:val="15"/>
      <w:sz w:val="28"/>
      <w:szCs w:val="28"/>
      <w:lang w:val="en-RO" w:eastAsia="en-US"/>
    </w:rPr>
  </w:style>
  <w:style w:type="character" w:customStyle="1" w:styleId="SubtitleChar">
    <w:name w:val="Subtitle Char"/>
    <w:basedOn w:val="DefaultParagraphFont"/>
    <w:link w:val="Subtitle"/>
    <w:uiPriority w:val="11"/>
    <w:rsid w:val="00AB12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12C1"/>
    <w:pPr>
      <w:spacing w:before="160" w:after="160"/>
      <w:jc w:val="center"/>
    </w:pPr>
    <w:rPr>
      <w:rFonts w:asciiTheme="minorHAnsi" w:eastAsiaTheme="minorHAnsi" w:hAnsiTheme="minorHAnsi" w:cstheme="minorBidi"/>
      <w:i/>
      <w:iCs/>
      <w:color w:val="404040" w:themeColor="text1" w:themeTint="BF"/>
      <w:lang w:val="en-RO" w:eastAsia="en-US"/>
    </w:rPr>
  </w:style>
  <w:style w:type="character" w:customStyle="1" w:styleId="QuoteChar">
    <w:name w:val="Quote Char"/>
    <w:basedOn w:val="DefaultParagraphFont"/>
    <w:link w:val="Quote"/>
    <w:uiPriority w:val="29"/>
    <w:rsid w:val="00AB12C1"/>
    <w:rPr>
      <w:i/>
      <w:iCs/>
      <w:color w:val="404040" w:themeColor="text1" w:themeTint="BF"/>
    </w:rPr>
  </w:style>
  <w:style w:type="paragraph" w:styleId="ListParagraph">
    <w:name w:val="List Paragraph"/>
    <w:basedOn w:val="Normal"/>
    <w:uiPriority w:val="34"/>
    <w:qFormat/>
    <w:rsid w:val="00AB12C1"/>
    <w:pPr>
      <w:ind w:left="720"/>
      <w:contextualSpacing/>
    </w:pPr>
    <w:rPr>
      <w:rFonts w:asciiTheme="minorHAnsi" w:eastAsiaTheme="minorHAnsi" w:hAnsiTheme="minorHAnsi" w:cstheme="minorBidi"/>
      <w:lang w:val="en-RO" w:eastAsia="en-US"/>
    </w:rPr>
  </w:style>
  <w:style w:type="character" w:styleId="IntenseEmphasis">
    <w:name w:val="Intense Emphasis"/>
    <w:basedOn w:val="DefaultParagraphFont"/>
    <w:uiPriority w:val="21"/>
    <w:qFormat/>
    <w:rsid w:val="00AB12C1"/>
    <w:rPr>
      <w:i/>
      <w:iCs/>
      <w:color w:val="0F4761" w:themeColor="accent1" w:themeShade="BF"/>
    </w:rPr>
  </w:style>
  <w:style w:type="paragraph" w:styleId="IntenseQuote">
    <w:name w:val="Intense Quote"/>
    <w:basedOn w:val="Normal"/>
    <w:next w:val="Normal"/>
    <w:link w:val="IntenseQuoteChar"/>
    <w:uiPriority w:val="30"/>
    <w:qFormat/>
    <w:rsid w:val="00AB12C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n-RO" w:eastAsia="en-US"/>
    </w:rPr>
  </w:style>
  <w:style w:type="character" w:customStyle="1" w:styleId="IntenseQuoteChar">
    <w:name w:val="Intense Quote Char"/>
    <w:basedOn w:val="DefaultParagraphFont"/>
    <w:link w:val="IntenseQuote"/>
    <w:uiPriority w:val="30"/>
    <w:rsid w:val="00AB12C1"/>
    <w:rPr>
      <w:i/>
      <w:iCs/>
      <w:color w:val="0F4761" w:themeColor="accent1" w:themeShade="BF"/>
    </w:rPr>
  </w:style>
  <w:style w:type="character" w:styleId="IntenseReference">
    <w:name w:val="Intense Reference"/>
    <w:basedOn w:val="DefaultParagraphFont"/>
    <w:uiPriority w:val="32"/>
    <w:qFormat/>
    <w:rsid w:val="00AB12C1"/>
    <w:rPr>
      <w:b/>
      <w:bCs/>
      <w:smallCaps/>
      <w:color w:val="0F4761" w:themeColor="accent1" w:themeShade="BF"/>
      <w:spacing w:val="5"/>
    </w:rPr>
  </w:style>
  <w:style w:type="paragraph" w:styleId="NormalWeb">
    <w:name w:val="Normal (Web)"/>
    <w:basedOn w:val="Normal"/>
    <w:uiPriority w:val="99"/>
    <w:unhideWhenUsed/>
    <w:rsid w:val="00AB12C1"/>
    <w:rPr>
      <w:lang w:val="ro-RO"/>
    </w:rPr>
  </w:style>
  <w:style w:type="table" w:styleId="TableGrid">
    <w:name w:val="Table Grid"/>
    <w:basedOn w:val="TableNormal"/>
    <w:uiPriority w:val="39"/>
    <w:rsid w:val="00AB12C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3</Words>
  <Characters>988</Characters>
  <Application>Microsoft Office Word</Application>
  <DocSecurity>0</DocSecurity>
  <Lines>8</Lines>
  <Paragraphs>2</Paragraphs>
  <ScaleCrop>false</ScaleCrop>
  <Company/>
  <LinksUpToDate>false</LinksUpToDate>
  <CharactersWithSpaces>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na Panazan</dc:creator>
  <cp:keywords/>
  <dc:description/>
  <cp:lastModifiedBy>Oana Panazan</cp:lastModifiedBy>
  <cp:revision>1</cp:revision>
  <dcterms:created xsi:type="dcterms:W3CDTF">2025-06-24T19:22:00Z</dcterms:created>
  <dcterms:modified xsi:type="dcterms:W3CDTF">2025-06-24T19:22:00Z</dcterms:modified>
</cp:coreProperties>
</file>